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8B575" w14:textId="77777777" w:rsidR="0081041B" w:rsidRPr="00D74965" w:rsidRDefault="0081041B" w:rsidP="008104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/>
        </w:rPr>
      </w:pPr>
    </w:p>
    <w:p w14:paraId="5EB61F38" w14:textId="77777777" w:rsidR="0081041B" w:rsidRPr="00D74965" w:rsidRDefault="0081041B" w:rsidP="008104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/>
        </w:rPr>
      </w:pPr>
      <w:r w:rsidRPr="00D74965">
        <w:rPr>
          <w:rFonts w:ascii="Times New Roman" w:eastAsia="Times New Roman" w:hAnsi="Times New Roman" w:cs="Times New Roman"/>
          <w:b/>
        </w:rPr>
        <w:t xml:space="preserve">Supplementary Table 2: CPT Codes Included </w:t>
      </w:r>
    </w:p>
    <w:tbl>
      <w:tblPr>
        <w:tblW w:w="85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580"/>
        <w:gridCol w:w="3900"/>
      </w:tblGrid>
      <w:tr w:rsidR="0081041B" w:rsidRPr="00D74965" w14:paraId="25B14C40" w14:textId="77777777" w:rsidTr="00756B11">
        <w:trPr>
          <w:trHeight w:val="585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D89FC2" w14:textId="77777777" w:rsidR="0081041B" w:rsidRPr="00D74965" w:rsidRDefault="0081041B" w:rsidP="00756B11">
            <w:pPr>
              <w:widowControl w:val="0"/>
              <w:ind w:left="-9360" w:right="-9360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</w:rPr>
              <w:t>Procedure Category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584FC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</w:rPr>
              <w:t>Procedure Description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B712C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</w:rPr>
              <w:t>CPT Codes</w:t>
            </w:r>
          </w:p>
        </w:tc>
      </w:tr>
      <w:tr w:rsidR="0081041B" w:rsidRPr="00D74965" w14:paraId="620BDFF6" w14:textId="77777777" w:rsidTr="00756B11">
        <w:trPr>
          <w:trHeight w:val="330"/>
        </w:trPr>
        <w:tc>
          <w:tcPr>
            <w:tcW w:w="208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6ED9F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Glaucoma Procedure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6B357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MIGS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76B14DA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0449T, 0253T, 65820, 0191T, 65850, 0450T, 0474T, 66183, 0376T</w:t>
            </w:r>
          </w:p>
        </w:tc>
      </w:tr>
      <w:tr w:rsidR="0081041B" w:rsidRPr="00D74965" w14:paraId="5703CD3C" w14:textId="77777777" w:rsidTr="00756B11">
        <w:trPr>
          <w:trHeight w:val="855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BC870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57C5A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MIGS with Cataract Surgery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36078B6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66989, 66991, 0671T, 0191T, 0376T</w:t>
            </w:r>
          </w:p>
        </w:tc>
      </w:tr>
      <w:tr w:rsidR="0081041B" w:rsidRPr="00D74965" w14:paraId="783C4DB6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55F06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360E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Tube Shunts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2D59EDD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66180, 66179, 66183, 66184, 66185, 65920, 0192T</w:t>
            </w:r>
          </w:p>
        </w:tc>
      </w:tr>
      <w:tr w:rsidR="0081041B" w:rsidRPr="00D74965" w14:paraId="2A2A32E8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E3F9F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7E05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Trabeculectomy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FE55B1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66172, J7315, 67255, 66150, 66155, 66160, 66170, 66250, 66165</w:t>
            </w:r>
          </w:p>
        </w:tc>
      </w:tr>
      <w:tr w:rsidR="0081041B" w:rsidRPr="00D74965" w14:paraId="382920FB" w14:textId="77777777" w:rsidTr="00756B11">
        <w:trPr>
          <w:trHeight w:val="855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AC53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2AEEB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Other Glaucoma Surgery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9ED1AC8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66250, 65820, 66174, 0177T, 66500, 66990, 66175, 0176T, 66505, 66600, 66605, 66625, 66630, 66635</w:t>
            </w:r>
          </w:p>
        </w:tc>
      </w:tr>
      <w:tr w:rsidR="0081041B" w:rsidRPr="00D74965" w14:paraId="06258E7B" w14:textId="77777777" w:rsidTr="00756B11">
        <w:trPr>
          <w:trHeight w:val="330"/>
        </w:trPr>
        <w:tc>
          <w:tcPr>
            <w:tcW w:w="208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30B1D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Anti-VEGF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E076A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Aflibercept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F49F7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0178</w:t>
            </w:r>
          </w:p>
        </w:tc>
      </w:tr>
      <w:tr w:rsidR="0081041B" w:rsidRPr="00D74965" w14:paraId="2A3BD454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7C100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3FF4F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Brolucizumab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6392A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0179</w:t>
            </w:r>
          </w:p>
        </w:tc>
      </w:tr>
      <w:tr w:rsidR="0081041B" w:rsidRPr="00D74965" w14:paraId="5930A4B2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D6CB6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065EC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Bevacizumab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2E679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9035</w:t>
            </w:r>
          </w:p>
        </w:tc>
      </w:tr>
      <w:tr w:rsidR="0081041B" w:rsidRPr="00D74965" w14:paraId="0373E7B8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B1A5B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ED8CC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Ranibizumab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FC561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2778</w:t>
            </w:r>
          </w:p>
        </w:tc>
      </w:tr>
      <w:tr w:rsidR="0081041B" w:rsidRPr="00D74965" w14:paraId="4007CF24" w14:textId="77777777" w:rsidTr="00756B11">
        <w:trPr>
          <w:trHeight w:val="330"/>
        </w:trPr>
        <w:tc>
          <w:tcPr>
            <w:tcW w:w="208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D2A48" w14:textId="77777777" w:rsidR="0081041B" w:rsidRPr="00D74965" w:rsidRDefault="0081041B" w:rsidP="00756B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BB49F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CEE88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3590</w:t>
            </w:r>
          </w:p>
        </w:tc>
      </w:tr>
      <w:tr w:rsidR="0081041B" w:rsidRPr="00D74965" w14:paraId="0994A8C5" w14:textId="77777777" w:rsidTr="00756B11">
        <w:trPr>
          <w:trHeight w:val="855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27C1C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Lens Removal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00475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Cataract surgery or lens removal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37BE85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66840, 66850, 66852, 66920, 66930, 66940, 66983, 66984, 66988, 66982, 66987</w:t>
            </w:r>
          </w:p>
        </w:tc>
      </w:tr>
      <w:tr w:rsidR="0081041B" w:rsidRPr="00D74965" w14:paraId="7F3EE839" w14:textId="77777777" w:rsidTr="00756B11">
        <w:trPr>
          <w:trHeight w:val="585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B46BD" w14:textId="77777777" w:rsidR="0081041B" w:rsidRPr="00D74965" w:rsidRDefault="0081041B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Corticosteroid</w:t>
            </w:r>
          </w:p>
        </w:tc>
        <w:tc>
          <w:tcPr>
            <w:tcW w:w="258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8AD6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Steroid Injection</w:t>
            </w:r>
          </w:p>
        </w:tc>
        <w:tc>
          <w:tcPr>
            <w:tcW w:w="39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2D34" w14:textId="77777777" w:rsidR="0081041B" w:rsidRPr="00D74965" w:rsidRDefault="0081041B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J3300, J3301</w:t>
            </w:r>
          </w:p>
        </w:tc>
      </w:tr>
    </w:tbl>
    <w:p w14:paraId="2DF0453E" w14:textId="77777777" w:rsidR="0081041B" w:rsidRDefault="0081041B"/>
    <w:sectPr w:rsidR="0081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1B"/>
    <w:rsid w:val="0081041B"/>
    <w:rsid w:val="00E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881C5"/>
  <w15:chartTrackingRefBased/>
  <w15:docId w15:val="{5520475A-C047-7B4E-8400-F1322F6B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1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4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4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4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4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4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4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4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4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4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4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4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4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4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4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4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4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4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4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4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41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15:00Z</dcterms:created>
  <dcterms:modified xsi:type="dcterms:W3CDTF">2025-09-08T20:15:00Z</dcterms:modified>
</cp:coreProperties>
</file>